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560C" w:rsidRDefault="00E7560C" w:rsidP="00E7560C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8538C2">
        <w:rPr>
          <w:rFonts w:ascii="Times New Roman" w:hAnsi="Times New Roman" w:cs="Times New Roman"/>
          <w:b/>
          <w:sz w:val="22"/>
        </w:rPr>
        <w:t>Identification of a molecular subtyping system associated with the prognosis of Asian hepatocellular carcinoma patients</w:t>
      </w:r>
      <w:r>
        <w:rPr>
          <w:rFonts w:ascii="Times New Roman" w:hAnsi="Times New Roman" w:cs="Times New Roman"/>
          <w:b/>
          <w:sz w:val="22"/>
        </w:rPr>
        <w:t xml:space="preserve"> receiving liver resection</w:t>
      </w:r>
    </w:p>
    <w:p w:rsidR="00E7560C" w:rsidRPr="008538C2" w:rsidRDefault="00E7560C" w:rsidP="00E7560C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</w:p>
    <w:p w:rsidR="00E7560C" w:rsidRDefault="00E7560C" w:rsidP="00E7560C">
      <w:pPr>
        <w:spacing w:line="360" w:lineRule="auto"/>
        <w:jc w:val="center"/>
        <w:rPr>
          <w:rFonts w:ascii="Times New Roman" w:hAnsi="Times New Roman" w:cs="Times New Roman"/>
          <w:i/>
          <w:szCs w:val="21"/>
        </w:rPr>
      </w:pPr>
      <w:r w:rsidRPr="008538C2">
        <w:rPr>
          <w:rFonts w:ascii="Times New Roman" w:hAnsi="Times New Roman" w:cs="Times New Roman"/>
          <w:b/>
          <w:szCs w:val="21"/>
        </w:rPr>
        <w:t>Running title</w:t>
      </w:r>
      <w:r w:rsidRPr="008538C2">
        <w:rPr>
          <w:rFonts w:ascii="Times New Roman" w:hAnsi="Times New Roman" w:cs="Times New Roman"/>
          <w:szCs w:val="21"/>
        </w:rPr>
        <w:t xml:space="preserve">: </w:t>
      </w:r>
      <w:r w:rsidRPr="008538C2">
        <w:rPr>
          <w:rFonts w:ascii="Times New Roman" w:hAnsi="Times New Roman" w:cs="Times New Roman"/>
          <w:i/>
          <w:szCs w:val="21"/>
        </w:rPr>
        <w:t>prognostic molecular subtypes in Asian HCC</w:t>
      </w:r>
      <w:r>
        <w:rPr>
          <w:rFonts w:ascii="Times New Roman" w:hAnsi="Times New Roman" w:cs="Times New Roman"/>
          <w:i/>
          <w:szCs w:val="21"/>
        </w:rPr>
        <w:t xml:space="preserve"> after hepatectomy</w:t>
      </w:r>
    </w:p>
    <w:p w:rsidR="00E7560C" w:rsidRDefault="00E7560C" w:rsidP="00E7560C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</w:p>
    <w:p w:rsidR="00E7560C" w:rsidRDefault="00E7560C" w:rsidP="00E7560C">
      <w:pPr>
        <w:spacing w:line="360" w:lineRule="auto"/>
        <w:jc w:val="left"/>
        <w:rPr>
          <w:rFonts w:ascii="Times New Roman" w:hAnsi="Times New Roman" w:cs="Times New Roman"/>
          <w:szCs w:val="21"/>
          <w:vertAlign w:val="superscript"/>
        </w:rPr>
      </w:pPr>
      <w:r w:rsidRPr="008538C2">
        <w:rPr>
          <w:rFonts w:ascii="Times New Roman" w:hAnsi="Times New Roman" w:cs="Times New Roman" w:hint="eastAsia"/>
          <w:szCs w:val="21"/>
        </w:rPr>
        <w:t>X</w:t>
      </w:r>
      <w:r w:rsidRPr="008538C2">
        <w:rPr>
          <w:rFonts w:ascii="Times New Roman" w:hAnsi="Times New Roman" w:cs="Times New Roman"/>
          <w:szCs w:val="21"/>
        </w:rPr>
        <w:t>iaohua Ma</w:t>
      </w:r>
      <w:r w:rsidRPr="004C6155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  <w:vertAlign w:val="superscript"/>
        </w:rPr>
        <w:t>, *</w:t>
      </w:r>
      <w:r w:rsidRPr="008538C2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Jingxian Gu</w:t>
      </w:r>
      <w:r w:rsidRPr="004C6155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  <w:vertAlign w:val="superscript"/>
        </w:rPr>
        <w:t>, *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Kun</w:t>
      </w:r>
      <w:proofErr w:type="spellEnd"/>
      <w:r>
        <w:rPr>
          <w:rFonts w:ascii="Times New Roman" w:hAnsi="Times New Roman" w:cs="Times New Roman"/>
          <w:szCs w:val="21"/>
        </w:rPr>
        <w:t xml:space="preserve"> Wang</w:t>
      </w:r>
      <w:r w:rsidRPr="004C6155"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  <w:vertAlign w:val="superscript"/>
        </w:rPr>
        <w:t>, *</w:t>
      </w:r>
      <w:r>
        <w:rPr>
          <w:rFonts w:ascii="Times New Roman" w:hAnsi="Times New Roman" w:cs="Times New Roman"/>
          <w:szCs w:val="21"/>
        </w:rPr>
        <w:t>, Xing Zhang</w:t>
      </w:r>
      <w:r w:rsidRPr="004C6155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 Juan Bai</w:t>
      </w:r>
      <w:r w:rsidRPr="004C6155"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Jingyao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Zhang</w:t>
      </w:r>
      <w:r w:rsidRPr="004C6155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Chang Liu</w:t>
      </w:r>
      <w:r w:rsidRPr="004C6155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Qiang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Qiu</w:t>
      </w:r>
      <w:r w:rsidRPr="004C6155"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Kai Qu</w:t>
      </w:r>
      <w:r w:rsidRPr="004C6155">
        <w:rPr>
          <w:rFonts w:ascii="Times New Roman" w:hAnsi="Times New Roman" w:cs="Times New Roman"/>
          <w:szCs w:val="21"/>
          <w:vertAlign w:val="superscript"/>
        </w:rPr>
        <w:t>1</w:t>
      </w:r>
    </w:p>
    <w:p w:rsidR="00E7560C" w:rsidRPr="00716F5B" w:rsidRDefault="00E7560C" w:rsidP="00E7560C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E7560C" w:rsidRPr="004921E6" w:rsidRDefault="00E7560C" w:rsidP="00E7560C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4921E6">
        <w:rPr>
          <w:rFonts w:ascii="Times New Roman" w:hAnsi="Times New Roman" w:cs="Times New Roman"/>
          <w:b/>
          <w:szCs w:val="21"/>
        </w:rPr>
        <w:t>Author Affiliations:</w:t>
      </w:r>
    </w:p>
    <w:p w:rsidR="00E7560C" w:rsidRDefault="00E7560C" w:rsidP="00E7560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4C6155">
        <w:rPr>
          <w:rFonts w:ascii="Times New Roman" w:hAnsi="Times New Roman" w:cs="Times New Roman"/>
          <w:szCs w:val="21"/>
          <w:vertAlign w:val="superscript"/>
        </w:rPr>
        <w:t>1</w:t>
      </w:r>
      <w:r w:rsidRPr="004C6155">
        <w:rPr>
          <w:rFonts w:ascii="Times New Roman" w:hAnsi="Times New Roman" w:cs="Times New Roman"/>
          <w:szCs w:val="21"/>
        </w:rPr>
        <w:t xml:space="preserve"> Department of Hepatobiliary Surgery, The First Affiliated Hospital of Xi’an Jiaotong University, Xi’an 710061, Shaanxi, China.</w:t>
      </w:r>
    </w:p>
    <w:p w:rsidR="00E7560C" w:rsidRPr="004F1EFA" w:rsidRDefault="00E7560C" w:rsidP="00E7560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617327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4F1EFA">
        <w:t xml:space="preserve"> </w:t>
      </w:r>
      <w:r w:rsidRPr="004F1EFA">
        <w:rPr>
          <w:rFonts w:ascii="Times New Roman" w:hAnsi="Times New Roman" w:cs="Times New Roman"/>
          <w:szCs w:val="21"/>
        </w:rPr>
        <w:t>Center for Ecological and Environmental Sciences, Key Laboratory for Space Bioscience and Biotechnology, Northwestern Polytechnical University, Xi'an, 710072, China.</w:t>
      </w:r>
    </w:p>
    <w:p w:rsidR="00E7560C" w:rsidRDefault="00E7560C" w:rsidP="00E7560C">
      <w:pPr>
        <w:spacing w:line="360" w:lineRule="auto"/>
        <w:jc w:val="left"/>
        <w:rPr>
          <w:rFonts w:ascii="Times New Roman" w:hAnsi="Times New Roman" w:cs="Times New Roman"/>
          <w:szCs w:val="21"/>
          <w:vertAlign w:val="superscript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716F5B">
        <w:t xml:space="preserve"> </w:t>
      </w:r>
      <w:r w:rsidRPr="00716F5B">
        <w:rPr>
          <w:rFonts w:ascii="Times New Roman" w:hAnsi="Times New Roman" w:cs="Times New Roman"/>
          <w:szCs w:val="21"/>
        </w:rPr>
        <w:t>Department of Immunology, Shaanxi University of Chinese Medicine, Xianyang Shaanxi 712046, People's Republic of China.</w:t>
      </w:r>
    </w:p>
    <w:p w:rsidR="00E7560C" w:rsidRPr="00B754F1" w:rsidRDefault="00E7560C" w:rsidP="00E7560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B754F1">
        <w:rPr>
          <w:rFonts w:ascii="Times New Roman" w:hAnsi="Times New Roman" w:cs="Times New Roman"/>
          <w:szCs w:val="21"/>
          <w:vertAlign w:val="superscript"/>
        </w:rPr>
        <w:t>*</w:t>
      </w:r>
      <w:r w:rsidRPr="00B754F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</w:t>
      </w:r>
      <w:r w:rsidRPr="00B754F1">
        <w:rPr>
          <w:rFonts w:ascii="Times New Roman" w:hAnsi="Times New Roman" w:cs="Times New Roman"/>
          <w:szCs w:val="21"/>
        </w:rPr>
        <w:t>uthors (</w:t>
      </w:r>
      <w:r>
        <w:rPr>
          <w:rFonts w:ascii="Times New Roman" w:hAnsi="Times New Roman" w:cs="Times New Roman"/>
          <w:szCs w:val="21"/>
        </w:rPr>
        <w:t>X.M., J.G. and K.W.</w:t>
      </w:r>
      <w:r w:rsidRPr="00B754F1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hare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o-first</w:t>
      </w:r>
      <w:r>
        <w:rPr>
          <w:rFonts w:ascii="Times New Roman" w:hAnsi="Times New Roman" w:cs="Times New Roman"/>
          <w:szCs w:val="21"/>
        </w:rPr>
        <w:t xml:space="preserve"> authorship</w:t>
      </w:r>
      <w:r w:rsidRPr="00B754F1">
        <w:rPr>
          <w:rFonts w:ascii="Times New Roman" w:hAnsi="Times New Roman" w:cs="Times New Roman"/>
          <w:szCs w:val="21"/>
        </w:rPr>
        <w:t>.</w:t>
      </w:r>
    </w:p>
    <w:p w:rsidR="00E7560C" w:rsidRDefault="00E7560C" w:rsidP="00E7560C">
      <w:pPr>
        <w:spacing w:line="360" w:lineRule="auto"/>
        <w:jc w:val="left"/>
        <w:rPr>
          <w:rFonts w:ascii="Times New Roman" w:hAnsi="Times New Roman" w:cs="Times New Roman"/>
          <w:szCs w:val="21"/>
          <w:vertAlign w:val="superscript"/>
        </w:rPr>
      </w:pPr>
    </w:p>
    <w:p w:rsidR="00E7560C" w:rsidRPr="00D1379B" w:rsidRDefault="00E7560C" w:rsidP="00E7560C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D1379B">
        <w:rPr>
          <w:rFonts w:ascii="Times New Roman" w:hAnsi="Times New Roman" w:cs="Times New Roman"/>
          <w:b/>
          <w:szCs w:val="21"/>
        </w:rPr>
        <w:t># Correspondence should be addressed to:</w:t>
      </w:r>
    </w:p>
    <w:p w:rsidR="00E7560C" w:rsidRDefault="00E7560C" w:rsidP="00E7560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D1379B">
        <w:rPr>
          <w:rFonts w:ascii="Times New Roman" w:hAnsi="Times New Roman" w:cs="Times New Roman"/>
          <w:b/>
          <w:szCs w:val="21"/>
        </w:rPr>
        <w:t>Kai Qu</w:t>
      </w:r>
      <w:r>
        <w:rPr>
          <w:rFonts w:ascii="Times New Roman" w:hAnsi="Times New Roman" w:cs="Times New Roman"/>
          <w:szCs w:val="21"/>
        </w:rPr>
        <w:t xml:space="preserve"> </w:t>
      </w:r>
      <w:r w:rsidRPr="004921E6">
        <w:rPr>
          <w:rFonts w:ascii="Times New Roman" w:hAnsi="Times New Roman" w:cs="Times New Roman"/>
          <w:szCs w:val="21"/>
        </w:rPr>
        <w:t>Ph.D., M.D.</w:t>
      </w:r>
    </w:p>
    <w:p w:rsidR="00E7560C" w:rsidRPr="00D1379B" w:rsidRDefault="00E7560C" w:rsidP="00E7560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D1379B">
        <w:rPr>
          <w:rFonts w:ascii="Times New Roman" w:hAnsi="Times New Roman" w:cs="Times New Roman"/>
          <w:szCs w:val="21"/>
        </w:rPr>
        <w:t>Address: Department of Hepatobiliary Surgery, The First Affiliated Hospital of Xi’an Jiaotong University, Xi’an 710061, Shaanxi, China. Tel &amp; Fax: +86-029-8532 3900.</w:t>
      </w:r>
    </w:p>
    <w:p w:rsidR="00E7560C" w:rsidRDefault="00E7560C" w:rsidP="00E7560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D1379B">
        <w:rPr>
          <w:rFonts w:ascii="Times New Roman" w:hAnsi="Times New Roman" w:cs="Times New Roman"/>
          <w:szCs w:val="21"/>
        </w:rPr>
        <w:t>Email:</w:t>
      </w:r>
      <w:r>
        <w:rPr>
          <w:rFonts w:ascii="Times New Roman" w:hAnsi="Times New Roman" w:cs="Times New Roman"/>
          <w:szCs w:val="21"/>
        </w:rPr>
        <w:t xml:space="preserve"> </w:t>
      </w:r>
      <w:r w:rsidRPr="004D7ADA">
        <w:rPr>
          <w:rFonts w:ascii="Times New Roman" w:hAnsi="Times New Roman" w:cs="Times New Roman"/>
          <w:szCs w:val="21"/>
        </w:rPr>
        <w:t>qukai@xjtu.edu.cn</w:t>
      </w:r>
      <w:r>
        <w:rPr>
          <w:rFonts w:ascii="Times New Roman" w:hAnsi="Times New Roman" w:cs="Times New Roman"/>
          <w:szCs w:val="21"/>
        </w:rPr>
        <w:t>.</w:t>
      </w:r>
    </w:p>
    <w:p w:rsidR="00E7560C" w:rsidRDefault="00E7560C" w:rsidP="00E7560C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C25092" w:rsidRPr="00E7560C" w:rsidRDefault="00C25092" w:rsidP="00C25092">
      <w:pPr>
        <w:spacing w:line="360" w:lineRule="auto"/>
        <w:jc w:val="center"/>
        <w:rPr>
          <w:rFonts w:ascii="Times New Roman" w:hAnsi="Times New Roman" w:cs="Times New Roman"/>
        </w:rPr>
      </w:pPr>
      <w:r w:rsidRPr="00E7560C">
        <w:rPr>
          <w:rFonts w:ascii="Times New Roman" w:hAnsi="Times New Roman" w:cs="Times New Roman"/>
        </w:rPr>
        <w:lastRenderedPageBreak/>
        <w:t>Table S1 List of 185 differentially expressed genes</w:t>
      </w:r>
      <w:r w:rsidR="001B5620" w:rsidRPr="00E7560C">
        <w:rPr>
          <w:rFonts w:ascii="Times New Roman" w:hAnsi="Times New Roman" w:cs="Times New Roman"/>
        </w:rPr>
        <w:t>1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07"/>
        <w:gridCol w:w="1344"/>
        <w:gridCol w:w="3417"/>
        <w:gridCol w:w="911"/>
        <w:gridCol w:w="1317"/>
      </w:tblGrid>
      <w:tr w:rsidR="00C25092" w:rsidRPr="00E7560C" w:rsidTr="00C25092">
        <w:trPr>
          <w:trHeight w:val="32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b/>
                <w:bCs/>
                <w:szCs w:val="21"/>
              </w:rPr>
              <w:t>probeset</w:t>
            </w:r>
            <w:proofErr w:type="spellEnd"/>
            <w:r w:rsidRPr="00E7560C">
              <w:rPr>
                <w:rFonts w:ascii="Times New Roman" w:hAnsi="Times New Roman" w:cs="Times New Roman"/>
                <w:b/>
                <w:bCs/>
                <w:szCs w:val="21"/>
              </w:rPr>
              <w:t xml:space="preserve"> ID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60C">
              <w:rPr>
                <w:rFonts w:ascii="Times New Roman" w:hAnsi="Times New Roman" w:cs="Times New Roman"/>
                <w:b/>
                <w:bCs/>
                <w:szCs w:val="21"/>
              </w:rPr>
              <w:t>gene symbol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60C">
              <w:rPr>
                <w:rFonts w:ascii="Times New Roman" w:hAnsi="Times New Roman" w:cs="Times New Roman"/>
                <w:b/>
                <w:bCs/>
                <w:szCs w:val="21"/>
              </w:rPr>
              <w:t>gene title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b/>
                <w:bCs/>
                <w:szCs w:val="21"/>
              </w:rPr>
              <w:t>LogFC</w:t>
            </w:r>
            <w:r w:rsidRPr="00E7560C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325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b/>
                <w:bCs/>
                <w:szCs w:val="21"/>
              </w:rPr>
              <w:t>FDR</w:t>
            </w:r>
            <w:r w:rsidRPr="00E7560C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  <w:proofErr w:type="spellEnd"/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5600_x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FBXW1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F-box and WD repeat domain containing 12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2.282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4.21E-46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4162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DC80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DC80 kinetochore complex component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2.201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8.9E-34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5046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ENPE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entromere protein E, 312kDa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86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7.65E-33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6527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HCG18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HLA complex group 18 (non-protein coding)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547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1.23E-3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4521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FAM216A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family with sequence similarity 216, member A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686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6.24E-30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7887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EPS15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epidermal growth factor receptor pathway substrate 15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780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1.31E-2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0957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SRP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tructure specific recognition protein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2.100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1.21E-24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9123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ZNF23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zinc finger protein 232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995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1.3E-24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0454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EMA6A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sema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domain, transmembrane domain (TM), and cytoplasmic domain, (</w:t>
            </w: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semaphorin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>) 6A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566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7.72E-24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2075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SNK2A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asein kinase 2, alpha 1 polypeptide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814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4.71E-23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5341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DNAH6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dynein, axonemal, heavy chain 6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49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1.44E-2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1333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FASLG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Fas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ligand (TNF superfamily, member 6)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80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.11E-2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8285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OR7A5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olfactory receptor, family 7, subfamily A, member 5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345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.34E-2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5352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ERPINI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erpin peptidase inhibitor, clade I (</w:t>
            </w: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neuroserpin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>), member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74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.03E-21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0722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NLIPRP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ancreatic lipase-related protein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25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1.06E-17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6197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ME5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ME/NM23 family member 5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318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.64E-17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9032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ADM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ell adhesion molecule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88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5.09E-17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9888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PAG4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perm associated antigen 4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528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1.31E-16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9308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AK5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adenylate kinase 5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18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3.45E-16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4776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HBS4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hrombospondin 4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448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6.16E-16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5235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KIF20B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kinesin family member 20B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971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1.5E-15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5518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TXBP5L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syntaxin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binding protein 5-like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133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.7E-14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8240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FGF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fibroblast growth factor 1 (acidic)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343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.75E-14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0581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CDC170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oiled-coil domain containing 170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408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9.98E-14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0812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HHLA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HERV-H LTR-associating 2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127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1.38E-13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9426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AGO3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argonaute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RISC catalytic component 3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831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3.65E-13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0643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FAIM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Fas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apoptotic inhibitory molecule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524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1E-1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5368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EB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ebulin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650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.86E-1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lastRenderedPageBreak/>
              <w:t>220716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ERCC8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excision repair cross-complementation group 8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712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3.15E-1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9425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ULT4A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ulfotransferase family 4A, member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522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8.49E-1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6612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ACNG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alcium channel, voltage-dependent, gamma subunit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552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1.17E-11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3832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NRPF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mall nuclear ribonucleoprotein polypeptide F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2.017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1.22E-11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2806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OM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drebrin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720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.89E-11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0651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MCM10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minichromosome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maintenance complex component 10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412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3.63E-11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1493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SPYL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SPY-like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2.382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4.66E-11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0150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FAM184A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family with sequence similarity 184, member A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44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5.09E-11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0813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YSLTR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ysteinyl leukotriene receptor 2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472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1.93E-10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3254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NRC6B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rinucleotide repeat containing 6B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813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.09E-10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6051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ELAVL4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ELAV like neuron-specific RNA binding protein 4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198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4.25E-10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5260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ACYP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acylphosphatase 1, erythrocyte (common) type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05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5.33E-10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7772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RMT8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rotein arginine methyltransferase 8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45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1.37E-0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0194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SUN7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OP2/Sun domain family, member 7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876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.15E-0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8484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DUFA4L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ADH dehydrogenase (ubiquinone) 1 alpha subcomplex, 4-like 2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358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.27E-0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4580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MMP1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matrix metallopeptidase 12 (macrophage elastase)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848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4.15E-0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4759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WTAP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Wilms tumor 1 associated protein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7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0001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5488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GZMA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granzyme A (granzyme 1, cytotoxic T-lymphocyte-associated serine esterase 3)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470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.17E-08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0741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PA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yrophosphatase (inorganic) 2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892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.35E-08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6749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D1B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D1b molecule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54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.65E-08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8747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1S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omplement component 1, s subcomponent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934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3.14E-08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0647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OA4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ytochrome c oxidase assembly factor 4 homolog (S. cerevisiae)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433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3.94E-08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0255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FANCE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Fanconi anemia, complementation group E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17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7.63E-08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3998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DDX17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DEAD (Asp-Glu-Ala-Asp) box helicase 17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644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00174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5242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XCL13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hemokine (C-X-C motif) ligand 13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652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00195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2108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AMIGO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adhesion molecule with Ig-like </w:t>
            </w:r>
            <w:r w:rsidRPr="00E7560C">
              <w:rPr>
                <w:rFonts w:ascii="Times New Roman" w:hAnsi="Times New Roman" w:cs="Times New Roman"/>
                <w:szCs w:val="21"/>
              </w:rPr>
              <w:lastRenderedPageBreak/>
              <w:t>domain 2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lastRenderedPageBreak/>
              <w:t xml:space="preserve">1.360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0045</w:t>
            </w:r>
            <w:r w:rsidRPr="00E7560C">
              <w:rPr>
                <w:rFonts w:ascii="Times New Roman" w:hAnsi="Times New Roman" w:cs="Times New Roman"/>
                <w:szCs w:val="21"/>
              </w:rPr>
              <w:lastRenderedPageBreak/>
              <w:t>5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lastRenderedPageBreak/>
              <w:t>221658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IL21R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interleukin 21 receptor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856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0053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0164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GZMB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granzyme B (granzyme 2, cytotoxic T-lymphocyte-associated serine esterase 1)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797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010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3697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HIPK3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homeodomain interacting protein kinase 3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584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0121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4023_x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UBB2B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ubulin, beta 2B class IIb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671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0155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5299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BTN2A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butyrophilin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>, subfamily 2, member A2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702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0304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6825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MPL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MPL proto-oncogene, thrombopoietin receptor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892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0331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8804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ANO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anoctamin 1, calcium activated chloride channel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770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0347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8145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RIB3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tribbles </w:t>
            </w: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pseudokinase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3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485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037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3859_x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MARCA5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WI/SNF related, matrix associated, actin dependent regulator of chromatin, subfamily a, member 5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841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0406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1578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RPS6KB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ribosomal protein S6 kinase, 70kDa, polypeptide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820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0425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0948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MLF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myeloid leukemia factor 2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853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0524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7928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PP6R3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rotein phosphatase 6, regulatory subunit 3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81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0547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2567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NRPD3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mall nuclear ribonucleoprotein D3 polypeptide 18kDa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084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0826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5204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MB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neuromedin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B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514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131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1122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XCL1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hemokine (C-X-C motif) ligand 1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452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213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8678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ES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nestin</w:t>
            </w:r>
            <w:proofErr w:type="spellEnd"/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321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215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8113_x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ABPC3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oly(A) binding protein, cytoplasmic 3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655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2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6765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KCNJ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otassium inwardly-rectifying channel, subfamily J, member 2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321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243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9138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RPL14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ribosomal protein L14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600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294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0688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MRTO4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mRNA turnover 4 homolog (S. cerevisiae)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17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317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4533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XCL10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hemokine (C-X-C motif) ligand 10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816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334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3357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GTF2H5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general transcription factor IIH, polypeptide 5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564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344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8308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ACC3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ransforming, acidic coiled-coil containing protein 3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313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398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4499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BCLAF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BCL2-associated transcription factor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767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61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0431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MPRSS11</w:t>
            </w:r>
            <w:r w:rsidRPr="00E7560C">
              <w:rPr>
                <w:rFonts w:ascii="Times New Roman" w:hAnsi="Times New Roman" w:cs="Times New Roman"/>
                <w:szCs w:val="21"/>
              </w:rPr>
              <w:lastRenderedPageBreak/>
              <w:t>E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lastRenderedPageBreak/>
              <w:t>transmembrane protease, serine 11E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182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66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0923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LC1A7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olute carrier family 1 (glutamate transporter), member 7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96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75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6454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RMT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RNA methyltransferase 1 homolog (S. cerevisiae)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114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764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3728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LAMP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lysosomal-associated membrane protein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875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777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3727_x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MPPE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metallophosphoesterase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16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09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3022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RNASEH2A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ribonuclease H2, subunit A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80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119647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7280_x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GABRA5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gamma-aminobutyric acid (GABA) A receptor, alpha 5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698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128191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6310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PINK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serine peptidase inhibitor, </w:t>
            </w: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Kazal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type 2 (acrosin-trypsin inhibitor)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300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17959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2107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MCM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minichromosome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maintenance complex component 2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300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213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2206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CLN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nicalin</w:t>
            </w:r>
            <w:proofErr w:type="spellEnd"/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61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21414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6417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NGA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yclic nucleotide gated channel alpha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643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220264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4617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ACD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adrenocortical dysplasia homolog (mouse)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44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22123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8510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PARG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eroxisome proliferator-activated receptor gamma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76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301901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5287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FAP2C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ranscription factor AP-2 gamma (activating enhancer binding protein 2 gamma)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02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302893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4795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ZMYND8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zinc finger, MYND-type containing 8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52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323635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9615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AK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21 protein (Cdc42/</w:t>
            </w: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Rac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>)-activated kinase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69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355876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1892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IMPDH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IMP (inosine 5'-monophosphate) dehydrogenase 2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18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388331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2368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ZNF29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zinc finger protein 292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768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39968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6245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IVNS1ABP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influenza virus NS1A binding protein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840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737281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8284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MAD3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MAD family member 3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683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812785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0891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RMT44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RNA methyltransferase 44 homolog (S. cerevisiae)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606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824418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1075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MARCC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SWI/SNF related, matrix associated, actin dependent regulator of </w:t>
            </w:r>
            <w:r w:rsidRPr="00E7560C">
              <w:rPr>
                <w:rFonts w:ascii="Times New Roman" w:hAnsi="Times New Roman" w:cs="Times New Roman"/>
                <w:szCs w:val="21"/>
              </w:rPr>
              <w:lastRenderedPageBreak/>
              <w:t>chromatin, subfamily c, member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lastRenderedPageBreak/>
              <w:t xml:space="preserve">0.672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83111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4057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MCL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myeloid cell leukemia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634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0983851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7381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ALOX12B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arachidonate 12-lipoxygenase, 12R type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757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1143938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2039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KIF18B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kinesin family member 18B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318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1168198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2151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BX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re-B-cell leukemia homeobox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580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121647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0139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DNMT3L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DNA (cytosine-5-)-methyltransferase 3-like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168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151772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7263_x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VEZT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vezatin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adherens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Start"/>
            <w:r w:rsidRPr="00E7560C">
              <w:rPr>
                <w:rFonts w:ascii="Times New Roman" w:hAnsi="Times New Roman" w:cs="Times New Roman"/>
                <w:szCs w:val="21"/>
              </w:rPr>
              <w:t>junctions</w:t>
            </w:r>
            <w:proofErr w:type="gramEnd"/>
            <w:r w:rsidRPr="00E7560C">
              <w:rPr>
                <w:rFonts w:ascii="Times New Roman" w:hAnsi="Times New Roman" w:cs="Times New Roman"/>
                <w:szCs w:val="21"/>
              </w:rPr>
              <w:t xml:space="preserve"> transmembrane protein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685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1577597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2298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RP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neuropilin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786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164372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8741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ENPM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entromere protein M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13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1662865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1756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THLH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arathyroid hormone-like hormone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854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190519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1350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HOXC8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homeobox C8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358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193799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2383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ALOXE3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arachidonate lipoxygenase 3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54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1999471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4088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2RX4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urinergic receptor P2X, ligand-gated ion channel, 4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336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2072028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4623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FBXW4P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F-box and WD repeat domain containing 4 </w:t>
            </w:r>
            <w:proofErr w:type="gramStart"/>
            <w:r w:rsidRPr="00E7560C">
              <w:rPr>
                <w:rFonts w:ascii="Times New Roman" w:hAnsi="Times New Roman" w:cs="Times New Roman"/>
                <w:szCs w:val="21"/>
              </w:rPr>
              <w:t>pseudogene</w:t>
            </w:r>
            <w:proofErr w:type="gramEnd"/>
            <w:r w:rsidRPr="00E7560C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780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2187034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1699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DDX50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DEAD (Asp-Glu-Ala-Asp) box polypeptide 50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187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2485437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8995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EDN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endothelin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3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25362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9280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BRWD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bromodomain and WD repeat domain containing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688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2575377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1568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UQCRQ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ubiquinol-cytochrome c reductase, complex III subunit VII, 9.5kDa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43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2652946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4101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PEPPS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aminopeptidase puromycin sensitive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875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278100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0779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ATF4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activating transcription factor 4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468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280047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7968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SSC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tumor suppressing </w:t>
            </w: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subtransferable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candidate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43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2836934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1370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ZNF717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zinc finger protein 717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421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302741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41397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ZNF82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zinc finger protein 82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03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308137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8803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RP7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ignal recognition particle 72kDa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145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355141</w:t>
            </w:r>
            <w:r w:rsidRPr="00E7560C">
              <w:rPr>
                <w:rFonts w:ascii="Times New Roman" w:hAnsi="Times New Roman" w:cs="Times New Roman"/>
                <w:szCs w:val="21"/>
              </w:rPr>
              <w:lastRenderedPageBreak/>
              <w:t>7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lastRenderedPageBreak/>
              <w:t>201795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LBR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lamin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B receptor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081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3660217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3030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LXNA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lexin A2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761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4207175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4513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REB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AMP responsive element binding protein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817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462036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3252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H3PXD2A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H3 and PX domains 2A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45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46398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7051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LC17A4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olute carrier family 17, member 4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842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4991785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4086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RAME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referentially expressed antigen in melanoma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63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5260304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0505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ADH7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alcohol dehydrogenase 7 (class IV), mu or sigma polypeptide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168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5747426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4351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100P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100 calcium binding protein P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35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5884141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1696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TYK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erine/threonine/tyrosine kinase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826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6093496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0713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MAPRE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microtubule-associated protein, RP/EB family, member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834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611892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0804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MBIM6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ransmembrane BAX inhibitor motif containing 6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836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6321237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4899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ZNF780B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zinc finger protein 780B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446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653316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2852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ROVE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ROVE domain family, member 2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497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6591493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9357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GTPBP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GTP binding protein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574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685941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2090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UQCR1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ubiquinol-cytochrome c reductase, complex III subunit XI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47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6876608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6894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APOA4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apolipoprotein A-IV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518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7302317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3137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TPN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rotein tyrosine phosphatase, non-receptor type 2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52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8179257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1705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IKE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uppressor of IKBKE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50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8304507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3161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RNF8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ring finger protein 8, E3 ubiquitin protein ligase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355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844346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8622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UP37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ucleoporin 37kDa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492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908376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8570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WNT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wingless-type MMTV integration site family, member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580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969480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8295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UP50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ucleoporin 50kDa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550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0977097</w:t>
            </w:r>
            <w:r w:rsidRPr="00E7560C">
              <w:rPr>
                <w:rFonts w:ascii="Times New Roman" w:hAnsi="Times New Roman" w:cs="Times New Roman"/>
                <w:szCs w:val="21"/>
              </w:rPr>
              <w:lastRenderedPageBreak/>
              <w:t>4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lastRenderedPageBreak/>
              <w:t>221871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FG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RK-fused gene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308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1096006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0927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HPSE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heparanase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2 (inactive)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10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11043981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9143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LNS1A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hloride channel, nucleotide-sensitive, 1A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427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1123457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3834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IQSEC3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IQ motif and Sec7 domain 3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521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1129305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4230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LC17A7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olute carrier family 17 (vesicular glutamate transporter), member 7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46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1161423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9031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IP7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IP7, nucleolar pre-rRNA processing protein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805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12915198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7556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DGKZ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diacylglycerol kinase, zeta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45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14114063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7786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YP2R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ytochrome P450, family 2, subfamily R, polypeptide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617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1422894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6674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FLT3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fms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>-related tyrosine kinase 3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120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154260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1509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DENR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density-regulated protein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556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16905314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6845_x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KMT2D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lysine (K)-specific methyltransferase 2D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46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17402266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7115_x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MBTD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mbt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domain containing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57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18226345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4717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LC29A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olute carrier family 29 (</w:t>
            </w: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equilibrative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nucleoside transporter), member 2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684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1905428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6225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ZNF507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zinc finger protein 507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567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1978483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6607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BL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Cbl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proto-oncogene, E3 ubiquitin protein ligase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596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2081608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2158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DESI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desumoylating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isopeptidase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322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21366733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6555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RR14L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roline rich 14-like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664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2308998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1819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RAB35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RAB35, member RAS oncogene family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805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24174306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3540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GFAP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glial fibrillary acidic protein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720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26690755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4324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GOLIM4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golgi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integral membrane protein 4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605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27202411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3620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ICAM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intercellular adhesion molecule 2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14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29176117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1200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REG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cellular repressor of E1A-stimulated genes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162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29861277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6967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GAP43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growth associated protein 43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813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3070098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21935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EOGT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EGF domain-specific O-linked N-acetylglucosamine (</w:t>
            </w: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GlcNAc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>) transferase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13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30982678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lastRenderedPageBreak/>
              <w:t>204885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MSLN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mesothelin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726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31442153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0814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RPC3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ransient receptor potential cation channel, subfamily C, member 3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094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32319673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6603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LC2A4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olute carrier family 2 (facilitated glucose transporter), member 4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631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32711193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2150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EDD9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eural precursor cell expressed, developmentally down-regulated 9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508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32748601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3103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RPF19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re-mRNA processing factor 19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954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35311725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1594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MRPL9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mitochondrial ribosomal protein L9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308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3587023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3970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RABL3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RAB, member of RAS oncogene family-like 3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822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36378281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2223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TT3A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STT3A, subunit of the </w:t>
            </w: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oligosaccharyltransferase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complex (catalytic)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793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3922604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35666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EMA3F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sema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domain, immunoglobulin domain (Ig), short basic domain, secreted, (</w:t>
            </w: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semaphorin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>) 3F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74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403136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8470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YARS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tyrosyl-tRNA synthetase 2, mitochondrial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6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4153168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4589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UAK1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NUAK family, SNF1-like kinase, 1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359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42107884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5863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100A1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100 calcium binding protein A12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118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4224091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5656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CDH17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protocadherin 17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147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45912002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3608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RRD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RR1 domain containing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153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46301459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18140_x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RPRB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signal recognition particle receptor, B subunit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1.270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4877954</w:t>
            </w:r>
          </w:p>
        </w:tc>
      </w:tr>
      <w:tr w:rsidR="00C25092" w:rsidRPr="00E7560C" w:rsidTr="00C25092">
        <w:trPr>
          <w:trHeight w:val="280"/>
        </w:trPr>
        <w:tc>
          <w:tcPr>
            <w:tcW w:w="1314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202622_s_at</w:t>
            </w:r>
          </w:p>
        </w:tc>
        <w:tc>
          <w:tcPr>
            <w:tcW w:w="1331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ATXN2</w:t>
            </w:r>
          </w:p>
        </w:tc>
        <w:tc>
          <w:tcPr>
            <w:tcW w:w="3439" w:type="dxa"/>
            <w:noWrap/>
            <w:hideMark/>
          </w:tcPr>
          <w:p w:rsidR="00C25092" w:rsidRPr="00E7560C" w:rsidRDefault="00C250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560C">
              <w:rPr>
                <w:rFonts w:ascii="Times New Roman" w:hAnsi="Times New Roman" w:cs="Times New Roman"/>
                <w:szCs w:val="21"/>
              </w:rPr>
              <w:t>ataxin</w:t>
            </w:r>
            <w:proofErr w:type="spellEnd"/>
            <w:r w:rsidRPr="00E7560C"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887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 xml:space="preserve">0.808 </w:t>
            </w:r>
          </w:p>
        </w:tc>
        <w:tc>
          <w:tcPr>
            <w:tcW w:w="1325" w:type="dxa"/>
            <w:noWrap/>
            <w:hideMark/>
          </w:tcPr>
          <w:p w:rsidR="00C25092" w:rsidRPr="00E7560C" w:rsidRDefault="00C25092" w:rsidP="00C25092">
            <w:pPr>
              <w:rPr>
                <w:rFonts w:ascii="Times New Roman" w:hAnsi="Times New Roman" w:cs="Times New Roman"/>
                <w:szCs w:val="21"/>
              </w:rPr>
            </w:pPr>
            <w:r w:rsidRPr="00E7560C">
              <w:rPr>
                <w:rFonts w:ascii="Times New Roman" w:hAnsi="Times New Roman" w:cs="Times New Roman"/>
                <w:szCs w:val="21"/>
              </w:rPr>
              <w:t>0.049632884</w:t>
            </w:r>
          </w:p>
        </w:tc>
      </w:tr>
    </w:tbl>
    <w:p w:rsidR="00C25092" w:rsidRPr="00E7560C" w:rsidRDefault="00C25092">
      <w:pPr>
        <w:rPr>
          <w:rFonts w:ascii="Times New Roman" w:hAnsi="Times New Roman" w:cs="Times New Roman"/>
          <w:szCs w:val="21"/>
        </w:rPr>
      </w:pPr>
      <w:r w:rsidRPr="00E7560C">
        <w:rPr>
          <w:rFonts w:ascii="Times New Roman" w:hAnsi="Times New Roman" w:cs="Times New Roman"/>
          <w:szCs w:val="21"/>
          <w:vertAlign w:val="superscript"/>
        </w:rPr>
        <w:t>a</w:t>
      </w:r>
      <w:r w:rsidRPr="00E7560C">
        <w:rPr>
          <w:rFonts w:ascii="Times New Roman" w:hAnsi="Times New Roman" w:cs="Times New Roman"/>
          <w:szCs w:val="21"/>
        </w:rPr>
        <w:t xml:space="preserve">: </w:t>
      </w:r>
      <w:proofErr w:type="spellStart"/>
      <w:r w:rsidRPr="00E7560C">
        <w:rPr>
          <w:rFonts w:ascii="Times New Roman" w:hAnsi="Times New Roman" w:cs="Times New Roman"/>
          <w:szCs w:val="21"/>
        </w:rPr>
        <w:t>logFC</w:t>
      </w:r>
      <w:proofErr w:type="spellEnd"/>
      <w:r w:rsidRPr="00E7560C">
        <w:rPr>
          <w:rFonts w:ascii="Times New Roman" w:hAnsi="Times New Roman" w:cs="Times New Roman"/>
          <w:szCs w:val="21"/>
        </w:rPr>
        <w:t xml:space="preserve"> was the logarithm Fold Change as HCC tissue being compared with non-tumor tissue. +/- represented up-/down- regulated expression level in HCC.</w:t>
      </w:r>
    </w:p>
    <w:p w:rsidR="00C25092" w:rsidRPr="00E7560C" w:rsidRDefault="00C25092">
      <w:pPr>
        <w:rPr>
          <w:rFonts w:ascii="Times New Roman" w:hAnsi="Times New Roman" w:cs="Times New Roman"/>
          <w:szCs w:val="21"/>
        </w:rPr>
      </w:pPr>
      <w:r w:rsidRPr="00E7560C">
        <w:rPr>
          <w:rFonts w:ascii="Times New Roman" w:hAnsi="Times New Roman" w:cs="Times New Roman"/>
          <w:szCs w:val="21"/>
          <w:vertAlign w:val="superscript"/>
        </w:rPr>
        <w:t>b</w:t>
      </w:r>
      <w:r w:rsidRPr="00E7560C">
        <w:rPr>
          <w:rFonts w:ascii="Times New Roman" w:hAnsi="Times New Roman" w:cs="Times New Roman"/>
          <w:szCs w:val="21"/>
        </w:rPr>
        <w:t>: False discovery rate.</w:t>
      </w:r>
      <w:bookmarkStart w:id="0" w:name="_GoBack"/>
      <w:bookmarkEnd w:id="0"/>
    </w:p>
    <w:sectPr w:rsidR="00C25092" w:rsidRPr="00E7560C" w:rsidSect="00C25092">
      <w:pgSz w:w="11906" w:h="16838"/>
      <w:pgMar w:top="156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092"/>
    <w:rsid w:val="001B5620"/>
    <w:rsid w:val="00C25092"/>
    <w:rsid w:val="00E75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530E26-1BAF-4AAB-84D0-D934AE394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2509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25092"/>
    <w:rPr>
      <w:color w:val="954F72"/>
      <w:u w:val="single"/>
    </w:rPr>
  </w:style>
  <w:style w:type="paragraph" w:customStyle="1" w:styleId="msonormal0">
    <w:name w:val="msonormal"/>
    <w:basedOn w:val="a"/>
    <w:rsid w:val="00C250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2509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C2509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2"/>
    </w:rPr>
  </w:style>
  <w:style w:type="paragraph" w:customStyle="1" w:styleId="xl65">
    <w:name w:val="xl65"/>
    <w:basedOn w:val="a"/>
    <w:rsid w:val="00C2509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6">
    <w:name w:val="xl66"/>
    <w:basedOn w:val="a"/>
    <w:rsid w:val="00C2509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7">
    <w:name w:val="xl67"/>
    <w:basedOn w:val="a"/>
    <w:rsid w:val="00C2509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8">
    <w:name w:val="xl68"/>
    <w:basedOn w:val="a"/>
    <w:rsid w:val="00C2509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9">
    <w:name w:val="xl69"/>
    <w:basedOn w:val="a"/>
    <w:rsid w:val="00C2509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70">
    <w:name w:val="xl70"/>
    <w:basedOn w:val="a"/>
    <w:rsid w:val="00C2509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table" w:styleId="a5">
    <w:name w:val="Table Grid"/>
    <w:basedOn w:val="a1"/>
    <w:uiPriority w:val="39"/>
    <w:rsid w:val="00C25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1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261</Words>
  <Characters>12891</Characters>
  <Application>Microsoft Office Word</Application>
  <DocSecurity>0</DocSecurity>
  <Lines>107</Lines>
  <Paragraphs>30</Paragraphs>
  <ScaleCrop>false</ScaleCrop>
  <Company/>
  <LinksUpToDate>false</LinksUpToDate>
  <CharactersWithSpaces>1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4</cp:revision>
  <dcterms:created xsi:type="dcterms:W3CDTF">2019-04-04T14:20:00Z</dcterms:created>
  <dcterms:modified xsi:type="dcterms:W3CDTF">2019-04-09T13:46:00Z</dcterms:modified>
</cp:coreProperties>
</file>